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67F67" w14:textId="1BD9D9B3" w:rsidR="00A62746" w:rsidRPr="00A62746" w:rsidRDefault="00A62746" w:rsidP="00A62746">
      <w:pPr>
        <w:pStyle w:val="Heading1"/>
        <w:rPr>
          <w:rFonts w:ascii="Times New Roman" w:hAnsi="Times New Roman" w:cs="Times New Roman"/>
          <w:b/>
          <w:bCs/>
          <w:color w:val="auto"/>
        </w:rPr>
      </w:pPr>
      <w:bookmarkStart w:id="0" w:name="_GoBack"/>
      <w:bookmarkEnd w:id="0"/>
      <w:r w:rsidRPr="00A62746">
        <w:rPr>
          <w:rFonts w:ascii="Times New Roman" w:hAnsi="Times New Roman" w:cs="Times New Roman"/>
          <w:b/>
          <w:bCs/>
          <w:color w:val="auto"/>
        </w:rPr>
        <w:t>Additional File 2</w:t>
      </w:r>
    </w:p>
    <w:p w14:paraId="6E18E5D5" w14:textId="1132DF20" w:rsidR="00A62746" w:rsidRPr="00C94D13" w:rsidRDefault="00A62746" w:rsidP="00A62746">
      <w:pPr>
        <w:pStyle w:val="Heading2"/>
      </w:pPr>
      <w:r w:rsidRPr="00C94D13">
        <w:t>Coding manual</w:t>
      </w:r>
    </w:p>
    <w:p w14:paraId="4C36140A" w14:textId="77777777" w:rsidR="00A62746" w:rsidRPr="00F03CBC" w:rsidRDefault="00A62746" w:rsidP="00A62746">
      <w:pPr>
        <w:pStyle w:val="Heading3"/>
        <w:spacing w:line="360" w:lineRule="auto"/>
        <w:rPr>
          <w:rFonts w:ascii="Times New Roman" w:hAnsi="Times New Roman"/>
          <w:color w:val="auto"/>
          <w:sz w:val="26"/>
          <w:szCs w:val="26"/>
        </w:rPr>
      </w:pPr>
      <w:r w:rsidRPr="00C94D13">
        <w:rPr>
          <w:rFonts w:ascii="Times New Roman" w:hAnsi="Times New Roman"/>
          <w:color w:val="auto"/>
          <w:sz w:val="26"/>
          <w:szCs w:val="26"/>
        </w:rPr>
        <w:t>Themes:</w:t>
      </w:r>
    </w:p>
    <w:p w14:paraId="51ABA09E" w14:textId="77777777" w:rsidR="00A62746" w:rsidRPr="00F03CBC" w:rsidRDefault="00A62746" w:rsidP="00A62746">
      <w:pPr>
        <w:pStyle w:val="Heading3"/>
        <w:spacing w:line="360" w:lineRule="auto"/>
        <w:rPr>
          <w:rFonts w:ascii="Times New Roman" w:hAnsi="Times New Roman"/>
          <w:color w:val="auto"/>
        </w:rPr>
      </w:pPr>
      <w:r w:rsidRPr="00F03CBC">
        <w:rPr>
          <w:rFonts w:ascii="Times New Roman" w:hAnsi="Times New Roman"/>
          <w:color w:val="auto"/>
        </w:rPr>
        <w:t>Table 7</w:t>
      </w:r>
    </w:p>
    <w:p w14:paraId="403DB733" w14:textId="77777777" w:rsidR="00A62746" w:rsidRPr="00674A98" w:rsidRDefault="00A62746" w:rsidP="00A62746">
      <w:pPr>
        <w:spacing w:line="360" w:lineRule="auto"/>
        <w:rPr>
          <w:b/>
        </w:rPr>
      </w:pPr>
      <w:r w:rsidRPr="00674A98">
        <w:t>Question 15: Definition of ICLB (n=6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2635"/>
        <w:gridCol w:w="2698"/>
      </w:tblGrid>
      <w:tr w:rsidR="00A62746" w:rsidRPr="00F03CBC" w14:paraId="22E69419" w14:textId="77777777" w:rsidTr="006A102F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1AA9E54A" w14:textId="77777777" w:rsidR="00A62746" w:rsidRPr="00F03CBC" w:rsidRDefault="00A62746" w:rsidP="006A102F">
            <w:r w:rsidRPr="00F03CBC">
              <w:t xml:space="preserve">Theme title 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02CDFF7C" w14:textId="77777777" w:rsidR="00A62746" w:rsidRPr="00F03CBC" w:rsidRDefault="00A62746" w:rsidP="006A102F">
            <w:r w:rsidRPr="00F03CBC">
              <w:t>Theme description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33CEE2FB" w14:textId="77777777" w:rsidR="00A62746" w:rsidRPr="00F03CBC" w:rsidRDefault="00A62746" w:rsidP="006A102F">
            <w:r w:rsidRPr="00F03CBC">
              <w:t>Example quote of theme</w:t>
            </w:r>
          </w:p>
        </w:tc>
      </w:tr>
      <w:tr w:rsidR="00A62746" w:rsidRPr="00674A98" w14:paraId="74AF53F3" w14:textId="77777777" w:rsidTr="006A102F">
        <w:tc>
          <w:tcPr>
            <w:tcW w:w="4649" w:type="dxa"/>
            <w:tcBorders>
              <w:top w:val="single" w:sz="4" w:space="0" w:color="auto"/>
            </w:tcBorders>
          </w:tcPr>
          <w:p w14:paraId="02CC568E" w14:textId="77777777" w:rsidR="00A62746" w:rsidRPr="00441C39" w:rsidRDefault="00A62746" w:rsidP="006A102F">
            <w:r w:rsidRPr="00441C39">
              <w:t>Combination of local and systemic symptoms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74214665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t xml:space="preserve">ICLB was defined by the presence of a combination of local and often systemic clinical signs and symptoms by 24 physiotherapists (38%): </w:t>
            </w:r>
            <w:r w:rsidRPr="00674A98">
              <w:rPr>
                <w:rFonts w:eastAsia="Times New Roman"/>
              </w:rPr>
              <w:t>“</w:t>
            </w:r>
            <w:r w:rsidRPr="00674A98">
              <w:rPr>
                <w:rFonts w:eastAsia="Times New Roman"/>
                <w:i/>
              </w:rPr>
              <w:t>The breast is hot, red and tender and the women often feels extremely unwell</w:t>
            </w:r>
            <w:r w:rsidRPr="00674A98">
              <w:rPr>
                <w:rFonts w:eastAsia="Times New Roman"/>
              </w:rPr>
              <w:t>” (P2).</w:t>
            </w:r>
          </w:p>
          <w:p w14:paraId="3B969578" w14:textId="77777777" w:rsidR="00A62746" w:rsidRPr="00674A98" w:rsidRDefault="00A62746" w:rsidP="006A102F">
            <w:pPr>
              <w:rPr>
                <w:rFonts w:eastAsia="Times New Roman"/>
              </w:rPr>
            </w:pPr>
          </w:p>
          <w:p w14:paraId="1AF0E20E" w14:textId="77777777" w:rsidR="00A62746" w:rsidRPr="00674A98" w:rsidRDefault="00A62746" w:rsidP="006A102F"/>
        </w:tc>
        <w:tc>
          <w:tcPr>
            <w:tcW w:w="4650" w:type="dxa"/>
            <w:tcBorders>
              <w:top w:val="single" w:sz="4" w:space="0" w:color="auto"/>
            </w:tcBorders>
          </w:tcPr>
          <w:p w14:paraId="261CF52D" w14:textId="77777777" w:rsidR="00A62746" w:rsidRPr="00674A98" w:rsidRDefault="00A62746" w:rsidP="006A102F">
            <w:pPr>
              <w:widowControl w:val="0"/>
              <w:autoSpaceDE w:val="0"/>
              <w:autoSpaceDN w:val="0"/>
              <w:adjustRightInd w:val="0"/>
            </w:pPr>
            <w:r w:rsidRPr="00674A98">
              <w:t>“</w:t>
            </w:r>
            <w:r w:rsidRPr="00674A98">
              <w:rPr>
                <w:i/>
              </w:rPr>
              <w:t>May consist of redness, increased temperature of affected area, tenderness on palpation, palpable lump, and fever or flu like symptoms</w:t>
            </w:r>
            <w:r w:rsidRPr="00674A98">
              <w:t xml:space="preserve">” </w:t>
            </w:r>
            <w:r w:rsidRPr="00674A98">
              <w:rPr>
                <w:i/>
              </w:rPr>
              <w:t>(P1).</w:t>
            </w:r>
          </w:p>
          <w:p w14:paraId="3FF67AC4" w14:textId="77777777" w:rsidR="00A62746" w:rsidRPr="00674A98" w:rsidRDefault="00A62746" w:rsidP="006A102F">
            <w:pPr>
              <w:rPr>
                <w:b/>
              </w:rPr>
            </w:pPr>
          </w:p>
          <w:p w14:paraId="6DD08C9D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t>“</w:t>
            </w:r>
            <w:r w:rsidRPr="00674A98">
              <w:rPr>
                <w:rFonts w:eastAsia="Times New Roman"/>
                <w:i/>
              </w:rPr>
              <w:t xml:space="preserve">Any inflammatory condition of the Lactating Breast that causes localised and/or general systemic infection symptoms </w:t>
            </w:r>
            <w:proofErr w:type="spellStart"/>
            <w:r w:rsidRPr="00674A98">
              <w:rPr>
                <w:rFonts w:eastAsia="Times New Roman"/>
                <w:i/>
              </w:rPr>
              <w:t>ie</w:t>
            </w:r>
            <w:proofErr w:type="spellEnd"/>
            <w:r w:rsidRPr="00674A98">
              <w:rPr>
                <w:rFonts w:eastAsia="Times New Roman"/>
                <w:i/>
              </w:rPr>
              <w:t>. localised breast tenderness, firmness, redness and with/without systemic headaches, malaise, aches and fever</w:t>
            </w:r>
            <w:r w:rsidRPr="00674A98">
              <w:rPr>
                <w:rFonts w:eastAsia="Times New Roman"/>
              </w:rPr>
              <w:t xml:space="preserve">” </w:t>
            </w:r>
            <w:r w:rsidRPr="00674A98">
              <w:rPr>
                <w:rFonts w:eastAsia="Times New Roman"/>
                <w:i/>
              </w:rPr>
              <w:t>(P70).</w:t>
            </w:r>
          </w:p>
        </w:tc>
      </w:tr>
      <w:tr w:rsidR="00A62746" w:rsidRPr="00674A98" w14:paraId="0B68D40F" w14:textId="77777777" w:rsidTr="006A102F">
        <w:tc>
          <w:tcPr>
            <w:tcW w:w="4649" w:type="dxa"/>
          </w:tcPr>
          <w:p w14:paraId="0534874B" w14:textId="77777777" w:rsidR="00A62746" w:rsidRPr="00441C39" w:rsidRDefault="00A62746" w:rsidP="006A102F">
            <w:r w:rsidRPr="00441C39">
              <w:t>Local symptoms</w:t>
            </w:r>
          </w:p>
        </w:tc>
        <w:tc>
          <w:tcPr>
            <w:tcW w:w="4649" w:type="dxa"/>
          </w:tcPr>
          <w:p w14:paraId="4B36FF05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t xml:space="preserve">Many physiotherapists (n=16, 25%) based their definition of ICLB on the presence of local breast clinical signs and symptoms: </w:t>
            </w:r>
            <w:r w:rsidRPr="00674A98">
              <w:rPr>
                <w:rFonts w:eastAsia="Times New Roman"/>
              </w:rPr>
              <w:t>“</w:t>
            </w:r>
            <w:r w:rsidRPr="00674A98">
              <w:rPr>
                <w:rFonts w:eastAsia="Times New Roman"/>
                <w:i/>
              </w:rPr>
              <w:t>any condition causing signs of inflammation such as redness, pain, swelling, heat</w:t>
            </w:r>
            <w:r w:rsidRPr="00674A98">
              <w:rPr>
                <w:rFonts w:eastAsia="Times New Roman"/>
              </w:rPr>
              <w:t>” (P57).</w:t>
            </w:r>
          </w:p>
          <w:p w14:paraId="17E23431" w14:textId="77777777" w:rsidR="00A62746" w:rsidRPr="00674A98" w:rsidRDefault="00A62746" w:rsidP="006A102F"/>
          <w:p w14:paraId="5BF8F951" w14:textId="77777777" w:rsidR="00A62746" w:rsidRPr="00674A98" w:rsidRDefault="00A62746" w:rsidP="006A102F"/>
        </w:tc>
        <w:tc>
          <w:tcPr>
            <w:tcW w:w="4650" w:type="dxa"/>
          </w:tcPr>
          <w:p w14:paraId="79817722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rPr>
                <w:rFonts w:eastAsia="Times New Roman"/>
              </w:rPr>
              <w:t>“</w:t>
            </w:r>
            <w:r w:rsidRPr="00674A98">
              <w:rPr>
                <w:rFonts w:eastAsia="Times New Roman"/>
                <w:i/>
              </w:rPr>
              <w:t>Inflammation of the breast resulting in swelling, redness, heat, pain that can interfere with breastfeeding</w:t>
            </w:r>
            <w:r w:rsidRPr="00674A98">
              <w:rPr>
                <w:rFonts w:eastAsia="Times New Roman"/>
              </w:rPr>
              <w:t xml:space="preserve">” </w:t>
            </w:r>
            <w:r w:rsidRPr="00674A98">
              <w:rPr>
                <w:rFonts w:eastAsia="Times New Roman"/>
                <w:i/>
              </w:rPr>
              <w:t>(P124)</w:t>
            </w:r>
            <w:r w:rsidRPr="00674A98">
              <w:rPr>
                <w:rFonts w:eastAsia="Times New Roman"/>
              </w:rPr>
              <w:t>.</w:t>
            </w:r>
          </w:p>
          <w:p w14:paraId="76C443F7" w14:textId="77777777" w:rsidR="00A62746" w:rsidRPr="00674A98" w:rsidRDefault="00A62746" w:rsidP="006A102F">
            <w:pPr>
              <w:rPr>
                <w:rFonts w:eastAsia="Times New Roman"/>
              </w:rPr>
            </w:pPr>
          </w:p>
          <w:p w14:paraId="62705B3B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rPr>
                <w:rFonts w:eastAsia="Times New Roman"/>
              </w:rPr>
              <w:t>“</w:t>
            </w:r>
            <w:r w:rsidRPr="00674A98">
              <w:rPr>
                <w:rFonts w:eastAsia="Times New Roman"/>
                <w:i/>
              </w:rPr>
              <w:t>Swelling, lump, pain and or redness over part of one or both breasts in the breastfeeding woman</w:t>
            </w:r>
            <w:r w:rsidRPr="00674A98">
              <w:rPr>
                <w:rFonts w:eastAsia="Times New Roman"/>
              </w:rPr>
              <w:t xml:space="preserve">” </w:t>
            </w:r>
            <w:r w:rsidRPr="00674A98">
              <w:rPr>
                <w:rFonts w:eastAsia="Times New Roman"/>
                <w:i/>
              </w:rPr>
              <w:t>(P45)</w:t>
            </w:r>
            <w:r w:rsidRPr="00674A98">
              <w:rPr>
                <w:rFonts w:eastAsia="Times New Roman"/>
              </w:rPr>
              <w:t>.</w:t>
            </w:r>
          </w:p>
        </w:tc>
      </w:tr>
      <w:tr w:rsidR="00A62746" w:rsidRPr="00674A98" w14:paraId="1201E96A" w14:textId="77777777" w:rsidTr="006A102F">
        <w:tc>
          <w:tcPr>
            <w:tcW w:w="4649" w:type="dxa"/>
          </w:tcPr>
          <w:p w14:paraId="4F9BECF5" w14:textId="77777777" w:rsidR="00A62746" w:rsidRPr="00441C39" w:rsidRDefault="00A62746" w:rsidP="006A102F">
            <w:r w:rsidRPr="00441C39">
              <w:t>Pathophysiology/cause</w:t>
            </w:r>
          </w:p>
          <w:p w14:paraId="2BDE64F9" w14:textId="77777777" w:rsidR="00A62746" w:rsidRDefault="00A62746" w:rsidP="006A102F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DD46280" w14:textId="77777777" w:rsidR="00A62746" w:rsidRDefault="00A62746" w:rsidP="006A102F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7D38B43" w14:textId="77777777" w:rsidR="00A62746" w:rsidRDefault="00A62746" w:rsidP="006A102F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9925D1B" w14:textId="77777777" w:rsidR="00A62746" w:rsidRDefault="00A62746" w:rsidP="006A102F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F0AD7DB" w14:textId="77777777" w:rsidR="00A62746" w:rsidRDefault="00A62746" w:rsidP="006A102F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E07E0EC" w14:textId="77777777" w:rsidR="00A62746" w:rsidRPr="00674A98" w:rsidRDefault="00A62746" w:rsidP="006A102F">
            <w:pPr>
              <w:pStyle w:val="ListParagraph"/>
              <w:ind w:left="426"/>
              <w:rPr>
                <w:rFonts w:ascii="Times New Roman" w:hAnsi="Times New Roman" w:cs="Times New Roman"/>
              </w:rPr>
            </w:pPr>
            <w:r w:rsidRPr="00674A98">
              <w:rPr>
                <w:rFonts w:ascii="Times New Roman" w:hAnsi="Times New Roman" w:cs="Times New Roman"/>
              </w:rPr>
              <w:t>Inflammatory process/response</w:t>
            </w:r>
          </w:p>
          <w:p w14:paraId="6F4C9B04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68E3EE1F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0B331D44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42F672CC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039EE5B0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01DE41CB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468ECCB5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6F500BED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6CE68193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6205D59E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14E0F9EC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15E09F50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654C8BF7" w14:textId="77777777" w:rsidR="00A62746" w:rsidRDefault="00A62746" w:rsidP="006A102F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</w:p>
          <w:p w14:paraId="44A25CA5" w14:textId="77777777" w:rsidR="00A62746" w:rsidRPr="00674A98" w:rsidRDefault="00A62746" w:rsidP="006A102F">
            <w:pPr>
              <w:pStyle w:val="ListParagraph"/>
              <w:spacing w:after="160"/>
              <w:ind w:left="426"/>
              <w:rPr>
                <w:rFonts w:ascii="Times New Roman" w:hAnsi="Times New Roman" w:cs="Times New Roman"/>
              </w:rPr>
            </w:pPr>
            <w:r w:rsidRPr="00674A98">
              <w:rPr>
                <w:rFonts w:ascii="Times New Roman" w:hAnsi="Times New Roman" w:cs="Times New Roman"/>
              </w:rPr>
              <w:t>Physical cause (</w:t>
            </w:r>
            <w:proofErr w:type="spellStart"/>
            <w:r w:rsidRPr="00674A98">
              <w:rPr>
                <w:rFonts w:ascii="Times New Roman" w:hAnsi="Times New Roman" w:cs="Times New Roman"/>
              </w:rPr>
              <w:t>eg.</w:t>
            </w:r>
            <w:proofErr w:type="spellEnd"/>
            <w:r w:rsidRPr="00674A98">
              <w:rPr>
                <w:rFonts w:ascii="Times New Roman" w:hAnsi="Times New Roman" w:cs="Times New Roman"/>
              </w:rPr>
              <w:t xml:space="preserve"> Trauma) or physiological cause (</w:t>
            </w:r>
            <w:proofErr w:type="spellStart"/>
            <w:r w:rsidRPr="00674A98">
              <w:rPr>
                <w:rFonts w:ascii="Times New Roman" w:hAnsi="Times New Roman" w:cs="Times New Roman"/>
              </w:rPr>
              <w:t>eg.</w:t>
            </w:r>
            <w:proofErr w:type="spellEnd"/>
            <w:r w:rsidRPr="00674A98">
              <w:rPr>
                <w:rFonts w:ascii="Times New Roman" w:hAnsi="Times New Roman" w:cs="Times New Roman"/>
              </w:rPr>
              <w:t xml:space="preserve"> Milk in </w:t>
            </w:r>
            <w:proofErr w:type="spellStart"/>
            <w:r w:rsidRPr="00674A98">
              <w:rPr>
                <w:rFonts w:ascii="Times New Roman" w:hAnsi="Times New Roman" w:cs="Times New Roman"/>
              </w:rPr>
              <w:t>interstitium</w:t>
            </w:r>
            <w:proofErr w:type="spellEnd"/>
            <w:r w:rsidRPr="00674A9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4649" w:type="dxa"/>
          </w:tcPr>
          <w:p w14:paraId="23C8FE95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lastRenderedPageBreak/>
              <w:t>Thirty-six physiotherapists (57%) stated there was a pathophysiology associated with the definition of ICLB.</w:t>
            </w:r>
          </w:p>
          <w:p w14:paraId="70DB6F65" w14:textId="77777777" w:rsidR="00A62746" w:rsidRPr="00674A98" w:rsidRDefault="00A62746" w:rsidP="006A102F">
            <w:pPr>
              <w:pStyle w:val="ListParagraph"/>
              <w:ind w:left="313"/>
              <w:rPr>
                <w:rFonts w:ascii="Times New Roman" w:eastAsia="Times New Roman" w:hAnsi="Times New Roman" w:cs="Times New Roman"/>
              </w:rPr>
            </w:pPr>
            <w:r w:rsidRPr="00674A98">
              <w:rPr>
                <w:rFonts w:ascii="Times New Roman" w:hAnsi="Times New Roman" w:cs="Times New Roman"/>
              </w:rPr>
              <w:t xml:space="preserve">Many physiotherapists </w:t>
            </w:r>
            <w:r w:rsidRPr="00674A98">
              <w:rPr>
                <w:rFonts w:ascii="Times New Roman" w:hAnsi="Times New Roman" w:cs="Times New Roman"/>
              </w:rPr>
              <w:lastRenderedPageBreak/>
              <w:t xml:space="preserve">(n=29, 46%) defined ICLB as an inflammatory process/response in the breast tissue. 14 physiotherapists (22%) stated it could have an infective or bacterial component/cause: </w:t>
            </w:r>
            <w:r w:rsidRPr="00674A98">
              <w:rPr>
                <w:rFonts w:ascii="Times New Roman" w:hAnsi="Times New Roman" w:cs="Times New Roman"/>
                <w:bCs/>
                <w:i/>
                <w:color w:val="000000"/>
              </w:rPr>
              <w:t>“either bacterial or non-bacterial cause of inflammation within breast tissue”</w:t>
            </w:r>
            <w:r w:rsidRPr="00674A98">
              <w:rPr>
                <w:rFonts w:ascii="Times New Roman" w:hAnsi="Times New Roman" w:cs="Times New Roman"/>
                <w:bCs/>
                <w:color w:val="000000"/>
              </w:rPr>
              <w:t xml:space="preserve"> (P4).</w:t>
            </w:r>
          </w:p>
          <w:p w14:paraId="2D4D6AA8" w14:textId="77777777" w:rsidR="00A62746" w:rsidRPr="00674A98" w:rsidRDefault="00A62746" w:rsidP="006A102F">
            <w:pPr>
              <w:pStyle w:val="ListParagraph"/>
              <w:ind w:left="313"/>
              <w:rPr>
                <w:rFonts w:ascii="Times New Roman" w:eastAsia="Times New Roman" w:hAnsi="Times New Roman" w:cs="Times New Roman"/>
              </w:rPr>
            </w:pPr>
            <w:r w:rsidRPr="00674A98">
              <w:rPr>
                <w:rFonts w:ascii="Times New Roman" w:eastAsia="Times New Roman" w:hAnsi="Times New Roman" w:cs="Times New Roman"/>
              </w:rPr>
              <w:t xml:space="preserve">A total of 14 physiotherapists (22%) included a physical or physiological cause of ICLB in their definition: </w:t>
            </w:r>
            <w:r w:rsidRPr="00674A98">
              <w:rPr>
                <w:rFonts w:ascii="Times New Roman" w:hAnsi="Times New Roman" w:cs="Times New Roman"/>
                <w:bCs/>
                <w:color w:val="000000"/>
              </w:rPr>
              <w:t>“</w:t>
            </w:r>
            <w:r w:rsidRPr="00674A98">
              <w:rPr>
                <w:rFonts w:ascii="Times New Roman" w:hAnsi="Times New Roman" w:cs="Times New Roman"/>
                <w:bCs/>
                <w:i/>
                <w:color w:val="000000"/>
              </w:rPr>
              <w:t>most commonly caused by a change in routine with feeding or difficulties with emptying the breast with feeding because of issues with the baby latching, nipple issues or feeding positions</w:t>
            </w:r>
            <w:r w:rsidRPr="00674A98">
              <w:rPr>
                <w:rFonts w:ascii="Times New Roman" w:hAnsi="Times New Roman" w:cs="Times New Roman"/>
                <w:bCs/>
                <w:color w:val="000000"/>
              </w:rPr>
              <w:t>” (P81); “</w:t>
            </w:r>
            <w:r w:rsidRPr="00674A98">
              <w:rPr>
                <w:rFonts w:ascii="Times New Roman" w:hAnsi="Times New Roman" w:cs="Times New Roman"/>
                <w:bCs/>
                <w:i/>
                <w:color w:val="000000"/>
              </w:rPr>
              <w:t>protein in milk crosses the duct wall into the surrounding tissue and sets up a local inflammatory response</w:t>
            </w:r>
            <w:r w:rsidRPr="00674A98">
              <w:rPr>
                <w:rFonts w:ascii="Times New Roman" w:hAnsi="Times New Roman" w:cs="Times New Roman"/>
                <w:bCs/>
                <w:color w:val="000000"/>
              </w:rPr>
              <w:t>” (P20).</w:t>
            </w:r>
          </w:p>
        </w:tc>
        <w:tc>
          <w:tcPr>
            <w:tcW w:w="4650" w:type="dxa"/>
          </w:tcPr>
          <w:p w14:paraId="0E017757" w14:textId="77777777" w:rsidR="00A62746" w:rsidRPr="00674A98" w:rsidRDefault="00A62746" w:rsidP="006A102F">
            <w:r w:rsidRPr="00674A98">
              <w:rPr>
                <w:bCs/>
                <w:i/>
                <w:color w:val="000000"/>
              </w:rPr>
              <w:lastRenderedPageBreak/>
              <w:t xml:space="preserve">“When milk stasis occurs in a duct… chemicals unique to the milk can seep out of the semi permeable membrane of the duct into the parenchymal tissue. As this chemistry is foreign </w:t>
            </w:r>
            <w:r w:rsidRPr="00674A98">
              <w:rPr>
                <w:bCs/>
                <w:i/>
                <w:color w:val="000000"/>
              </w:rPr>
              <w:lastRenderedPageBreak/>
              <w:t>to the body outside the duct - an immediate, often severe inflammatory process is triggered (P2)”.</w:t>
            </w:r>
          </w:p>
          <w:p w14:paraId="694C02F2" w14:textId="77777777" w:rsidR="00A62746" w:rsidRPr="00674A98" w:rsidRDefault="00A62746" w:rsidP="006A102F">
            <w:pPr>
              <w:rPr>
                <w:highlight w:val="yellow"/>
              </w:rPr>
            </w:pPr>
          </w:p>
          <w:p w14:paraId="2419DC8D" w14:textId="77777777" w:rsidR="00A62746" w:rsidRPr="00674A98" w:rsidRDefault="00A62746" w:rsidP="006A102F">
            <w:pPr>
              <w:rPr>
                <w:lang w:val="en-US"/>
              </w:rPr>
            </w:pPr>
            <w:r w:rsidRPr="00674A98">
              <w:rPr>
                <w:lang w:val="en-US"/>
              </w:rPr>
              <w:t>“</w:t>
            </w:r>
            <w:r w:rsidRPr="00674A98">
              <w:rPr>
                <w:i/>
                <w:lang w:val="en-US"/>
              </w:rPr>
              <w:t xml:space="preserve">In some presentations engorgement of milk in ductal tissue can result in milk seeping into surrounding tissue - triggering an inflammatory response. In other </w:t>
            </w:r>
            <w:proofErr w:type="gramStart"/>
            <w:r w:rsidRPr="00674A98">
              <w:rPr>
                <w:i/>
                <w:lang w:val="en-US"/>
              </w:rPr>
              <w:t>cases</w:t>
            </w:r>
            <w:proofErr w:type="gramEnd"/>
            <w:r w:rsidRPr="00674A98">
              <w:rPr>
                <w:i/>
                <w:lang w:val="en-US"/>
              </w:rPr>
              <w:t xml:space="preserve"> lymphatic vessels carrying lymph fluid towards lymph nodes in the underarm - may be compressed/restricted by engorged milk ductal tissue, compressive clothing, posture </w:t>
            </w:r>
            <w:proofErr w:type="spellStart"/>
            <w:r w:rsidRPr="00674A98">
              <w:rPr>
                <w:i/>
                <w:lang w:val="en-US"/>
              </w:rPr>
              <w:t>etc</w:t>
            </w:r>
            <w:proofErr w:type="spellEnd"/>
            <w:r w:rsidRPr="00674A98">
              <w:rPr>
                <w:i/>
                <w:lang w:val="en-US"/>
              </w:rPr>
              <w:t xml:space="preserve"> and can result in an insufficient removal of bacteria/pathogens</w:t>
            </w:r>
            <w:r w:rsidRPr="00674A98">
              <w:rPr>
                <w:lang w:val="en-US"/>
              </w:rPr>
              <w:t xml:space="preserve">” </w:t>
            </w:r>
            <w:r w:rsidRPr="00674A98">
              <w:rPr>
                <w:i/>
                <w:lang w:val="en-US"/>
              </w:rPr>
              <w:t>(P31).</w:t>
            </w:r>
          </w:p>
          <w:p w14:paraId="0F2ED083" w14:textId="77777777" w:rsidR="00A62746" w:rsidRPr="00674A98" w:rsidRDefault="00A62746" w:rsidP="006A102F">
            <w:pPr>
              <w:rPr>
                <w:highlight w:val="yellow"/>
              </w:rPr>
            </w:pPr>
          </w:p>
        </w:tc>
      </w:tr>
      <w:tr w:rsidR="00A62746" w:rsidRPr="00674A98" w14:paraId="50E4DD48" w14:textId="77777777" w:rsidTr="006A102F">
        <w:tc>
          <w:tcPr>
            <w:tcW w:w="4649" w:type="dxa"/>
          </w:tcPr>
          <w:p w14:paraId="6E644758" w14:textId="77777777" w:rsidR="00A62746" w:rsidRPr="00441C39" w:rsidRDefault="00A62746" w:rsidP="006A102F">
            <w:r w:rsidRPr="00441C39">
              <w:lastRenderedPageBreak/>
              <w:t>Discrete conditions</w:t>
            </w:r>
          </w:p>
          <w:p w14:paraId="1811F1E2" w14:textId="77777777" w:rsidR="00A62746" w:rsidRDefault="00A62746" w:rsidP="006A102F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37928C6" w14:textId="77777777" w:rsidR="00A62746" w:rsidRDefault="00A62746" w:rsidP="006A102F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A1DD3D9" w14:textId="77777777" w:rsidR="00A62746" w:rsidRDefault="00A62746" w:rsidP="006A102F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45551435" w14:textId="77777777" w:rsidR="00A62746" w:rsidRDefault="00A62746" w:rsidP="006A102F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BF51011" w14:textId="77777777" w:rsidR="00A62746" w:rsidRDefault="00A62746" w:rsidP="006A102F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33763BB6" w14:textId="77777777" w:rsidR="00A62746" w:rsidRPr="00674A98" w:rsidRDefault="00A62746" w:rsidP="006A102F">
            <w:pPr>
              <w:pStyle w:val="ListParagraph"/>
              <w:ind w:left="567" w:hanging="141"/>
              <w:rPr>
                <w:rFonts w:ascii="Times New Roman" w:hAnsi="Times New Roman" w:cs="Times New Roman"/>
              </w:rPr>
            </w:pPr>
            <w:r w:rsidRPr="00674A98">
              <w:rPr>
                <w:rFonts w:ascii="Times New Roman" w:hAnsi="Times New Roman" w:cs="Times New Roman"/>
              </w:rPr>
              <w:t xml:space="preserve">Spectrum/continuum </w:t>
            </w:r>
          </w:p>
        </w:tc>
        <w:tc>
          <w:tcPr>
            <w:tcW w:w="4649" w:type="dxa"/>
          </w:tcPr>
          <w:p w14:paraId="59DD7F5F" w14:textId="77777777" w:rsidR="00A62746" w:rsidRPr="00674A98" w:rsidRDefault="00A62746" w:rsidP="006A102F">
            <w:r w:rsidRPr="00674A98">
              <w:t>Some physiotherapists (n=20, 32%) listed discrete conditions</w:t>
            </w:r>
            <w:r w:rsidRPr="00674A98">
              <w:rPr>
                <w:rStyle w:val="CommentReference"/>
              </w:rPr>
              <w:t>: “</w:t>
            </w:r>
            <w:r w:rsidRPr="00674A98">
              <w:rPr>
                <w:rFonts w:eastAsia="Times New Roman"/>
                <w:i/>
              </w:rPr>
              <w:t>engorgement, blocked ducts, mastitis</w:t>
            </w:r>
            <w:r w:rsidRPr="00674A98">
              <w:rPr>
                <w:rFonts w:eastAsia="Times New Roman"/>
              </w:rPr>
              <w:t>” (P106)</w:t>
            </w:r>
            <w:r w:rsidRPr="00674A98">
              <w:rPr>
                <w:rStyle w:val="CommentReference"/>
              </w:rPr>
              <w:t xml:space="preserve"> t</w:t>
            </w:r>
            <w:r w:rsidRPr="00674A98">
              <w:t>o define ICLB with:</w:t>
            </w:r>
          </w:p>
          <w:p w14:paraId="216C3994" w14:textId="77777777" w:rsidR="00A62746" w:rsidRPr="00674A98" w:rsidRDefault="00A62746" w:rsidP="006A102F">
            <w:pPr>
              <w:pStyle w:val="ListParagraph"/>
              <w:ind w:left="313"/>
              <w:rPr>
                <w:rFonts w:ascii="Times New Roman" w:hAnsi="Times New Roman" w:cs="Times New Roman"/>
              </w:rPr>
            </w:pPr>
            <w:r w:rsidRPr="00674A98">
              <w:rPr>
                <w:rFonts w:ascii="Times New Roman" w:hAnsi="Times New Roman" w:cs="Times New Roman"/>
              </w:rPr>
              <w:t>A few (n=3, 5%) specifying it as a continuum of conditions, from “</w:t>
            </w:r>
            <w:r w:rsidRPr="00674A98">
              <w:rPr>
                <w:rFonts w:ascii="Times New Roman" w:hAnsi="Times New Roman" w:cs="Times New Roman"/>
                <w:i/>
              </w:rPr>
              <w:t xml:space="preserve">…milk stasis – inflammation – </w:t>
            </w:r>
            <w:r w:rsidRPr="00674A98">
              <w:rPr>
                <w:rFonts w:ascii="Times New Roman" w:hAnsi="Times New Roman" w:cs="Times New Roman"/>
                <w:i/>
              </w:rPr>
              <w:lastRenderedPageBreak/>
              <w:t>blocked duct – mastitis…</w:t>
            </w:r>
            <w:r w:rsidRPr="00674A98">
              <w:rPr>
                <w:rFonts w:ascii="Times New Roman" w:hAnsi="Times New Roman" w:cs="Times New Roman"/>
              </w:rPr>
              <w:t>” with potential for “</w:t>
            </w:r>
            <w:r w:rsidRPr="00674A98">
              <w:rPr>
                <w:rFonts w:ascii="Times New Roman" w:hAnsi="Times New Roman" w:cs="Times New Roman"/>
                <w:i/>
              </w:rPr>
              <w:t>…serious progression to abscess and sepsis</w:t>
            </w:r>
            <w:r w:rsidRPr="00674A98">
              <w:rPr>
                <w:rFonts w:ascii="Times New Roman" w:hAnsi="Times New Roman" w:cs="Times New Roman"/>
              </w:rPr>
              <w:t>” (P66).</w:t>
            </w:r>
          </w:p>
        </w:tc>
        <w:tc>
          <w:tcPr>
            <w:tcW w:w="4650" w:type="dxa"/>
          </w:tcPr>
          <w:p w14:paraId="4FE9A2FB" w14:textId="77777777" w:rsidR="00A62746" w:rsidRPr="00674A98" w:rsidRDefault="00A62746" w:rsidP="006A102F">
            <w:pPr>
              <w:rPr>
                <w:rFonts w:eastAsia="Times New Roman"/>
                <w:bCs/>
                <w:i/>
              </w:rPr>
            </w:pPr>
            <w:r w:rsidRPr="00674A98">
              <w:rPr>
                <w:rFonts w:eastAsia="Times New Roman"/>
                <w:bCs/>
                <w:i/>
              </w:rPr>
              <w:lastRenderedPageBreak/>
              <w:t xml:space="preserve">“‘Non-infective mastitis’ or ‘Blocked ducts’ </w:t>
            </w:r>
            <w:proofErr w:type="spellStart"/>
            <w:r w:rsidRPr="00674A98">
              <w:rPr>
                <w:rFonts w:eastAsia="Times New Roman"/>
                <w:bCs/>
                <w:i/>
              </w:rPr>
              <w:t>ie</w:t>
            </w:r>
            <w:proofErr w:type="spellEnd"/>
            <w:r w:rsidRPr="00674A98">
              <w:rPr>
                <w:rFonts w:eastAsia="Times New Roman"/>
                <w:bCs/>
                <w:i/>
              </w:rPr>
              <w:t xml:space="preserve">. ICLB” (P4)   </w:t>
            </w:r>
          </w:p>
          <w:p w14:paraId="511E4436" w14:textId="77777777" w:rsidR="00A62746" w:rsidRPr="00674A98" w:rsidRDefault="00A62746" w:rsidP="006A102F">
            <w:pPr>
              <w:rPr>
                <w:rFonts w:eastAsia="Times New Roman"/>
                <w:bCs/>
                <w:i/>
              </w:rPr>
            </w:pPr>
          </w:p>
          <w:p w14:paraId="112B9AF8" w14:textId="77777777" w:rsidR="00A62746" w:rsidRPr="00674A98" w:rsidRDefault="00A62746" w:rsidP="006A102F">
            <w:r w:rsidRPr="00674A98">
              <w:rPr>
                <w:rFonts w:eastAsia="Times New Roman"/>
                <w:i/>
              </w:rPr>
              <w:t>“May include mastitis, milk stasis, breast abscess etc.” (P92).</w:t>
            </w:r>
          </w:p>
        </w:tc>
      </w:tr>
      <w:tr w:rsidR="00A62746" w:rsidRPr="00674A98" w14:paraId="4884B317" w14:textId="77777777" w:rsidTr="006A102F">
        <w:tc>
          <w:tcPr>
            <w:tcW w:w="4649" w:type="dxa"/>
          </w:tcPr>
          <w:p w14:paraId="7709EE0B" w14:textId="77777777" w:rsidR="00A62746" w:rsidRPr="00441C39" w:rsidRDefault="00A62746" w:rsidP="006A102F">
            <w:r w:rsidRPr="00441C39">
              <w:t>Function</w:t>
            </w:r>
          </w:p>
        </w:tc>
        <w:tc>
          <w:tcPr>
            <w:tcW w:w="4649" w:type="dxa"/>
          </w:tcPr>
          <w:p w14:paraId="52FE027F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t xml:space="preserve">A few physiotherapists (n=10, 16%) included a disruption to feeding or breast function when defining ICLB: </w:t>
            </w:r>
            <w:r w:rsidRPr="00674A98">
              <w:rPr>
                <w:rFonts w:eastAsia="Times New Roman"/>
              </w:rPr>
              <w:t>“</w:t>
            </w:r>
            <w:r w:rsidRPr="00674A98">
              <w:rPr>
                <w:rFonts w:eastAsia="Times New Roman"/>
                <w:i/>
              </w:rPr>
              <w:t>Inflammation of the breast tissue during lactation… most commonly associated with reduced function of the breast</w:t>
            </w:r>
            <w:r w:rsidRPr="00674A98">
              <w:rPr>
                <w:rFonts w:eastAsia="Times New Roman"/>
              </w:rPr>
              <w:t>” (P49).</w:t>
            </w:r>
          </w:p>
          <w:p w14:paraId="75B2AE8E" w14:textId="77777777" w:rsidR="00A62746" w:rsidRPr="00674A98" w:rsidRDefault="00A62746" w:rsidP="006A102F"/>
        </w:tc>
        <w:tc>
          <w:tcPr>
            <w:tcW w:w="4650" w:type="dxa"/>
          </w:tcPr>
          <w:p w14:paraId="62DF776B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t>“</w:t>
            </w:r>
            <w:r w:rsidRPr="00674A98">
              <w:rPr>
                <w:rFonts w:eastAsia="Times New Roman"/>
                <w:i/>
              </w:rPr>
              <w:t>Inflammation of the breast tissue potentially resulting in impaired milk transfer</w:t>
            </w:r>
            <w:r w:rsidRPr="00674A98">
              <w:rPr>
                <w:rFonts w:eastAsia="Times New Roman"/>
              </w:rPr>
              <w:t xml:space="preserve">” </w:t>
            </w:r>
            <w:r w:rsidRPr="00674A98">
              <w:rPr>
                <w:rFonts w:eastAsia="Times New Roman"/>
                <w:i/>
              </w:rPr>
              <w:t>(P55).</w:t>
            </w:r>
          </w:p>
          <w:p w14:paraId="31F52B33" w14:textId="77777777" w:rsidR="00A62746" w:rsidRPr="00674A98" w:rsidRDefault="00A62746" w:rsidP="006A102F"/>
          <w:p w14:paraId="25870983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rPr>
                <w:rFonts w:eastAsia="Times New Roman"/>
              </w:rPr>
              <w:t>“</w:t>
            </w:r>
            <w:r w:rsidRPr="00674A98">
              <w:rPr>
                <w:rFonts w:eastAsia="Times New Roman"/>
                <w:i/>
              </w:rPr>
              <w:t>Bothersome deep thickening (lump) of a section or sections of the lactating breast possibly associated with… reduced flow of milk from the affected breast</w:t>
            </w:r>
            <w:r w:rsidRPr="00674A98">
              <w:rPr>
                <w:rFonts w:eastAsia="Times New Roman"/>
              </w:rPr>
              <w:t xml:space="preserve">” </w:t>
            </w:r>
            <w:r w:rsidRPr="00674A98">
              <w:rPr>
                <w:rFonts w:eastAsia="Times New Roman"/>
                <w:i/>
              </w:rPr>
              <w:t>(P87).</w:t>
            </w:r>
          </w:p>
        </w:tc>
      </w:tr>
    </w:tbl>
    <w:p w14:paraId="25D764A8" w14:textId="77777777" w:rsidR="00A62746" w:rsidRPr="00674A98" w:rsidRDefault="00A62746" w:rsidP="00A62746">
      <w:pPr>
        <w:spacing w:line="360" w:lineRule="auto"/>
      </w:pPr>
    </w:p>
    <w:p w14:paraId="533D38B4" w14:textId="77777777" w:rsidR="00A62746" w:rsidRPr="00F03CBC" w:rsidRDefault="00A62746" w:rsidP="00A62746">
      <w:pPr>
        <w:pStyle w:val="Heading3"/>
        <w:spacing w:line="360" w:lineRule="auto"/>
        <w:rPr>
          <w:rFonts w:ascii="Times New Roman" w:hAnsi="Times New Roman"/>
          <w:color w:val="auto"/>
        </w:rPr>
      </w:pPr>
      <w:r w:rsidRPr="00F03CBC">
        <w:rPr>
          <w:rFonts w:ascii="Times New Roman" w:hAnsi="Times New Roman"/>
          <w:color w:val="auto"/>
        </w:rPr>
        <w:t>Table 8</w:t>
      </w:r>
    </w:p>
    <w:p w14:paraId="6EB529A7" w14:textId="77777777" w:rsidR="00A62746" w:rsidRPr="00674A98" w:rsidRDefault="00A62746" w:rsidP="00A62746">
      <w:pPr>
        <w:spacing w:line="360" w:lineRule="auto"/>
      </w:pPr>
      <w:r w:rsidRPr="00674A98">
        <w:t xml:space="preserve">Question 19: Diagnosis of ICLB (n=39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3227"/>
        <w:gridCol w:w="2840"/>
      </w:tblGrid>
      <w:tr w:rsidR="00A62746" w:rsidRPr="00674A98" w14:paraId="56961602" w14:textId="77777777" w:rsidTr="006A102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370BEAD2" w14:textId="77777777" w:rsidR="00A62746" w:rsidRPr="00674A98" w:rsidRDefault="00A62746" w:rsidP="006A102F">
            <w:r w:rsidRPr="00674A98">
              <w:t>Theme title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5F3C5D91" w14:textId="77777777" w:rsidR="00A62746" w:rsidRPr="00674A98" w:rsidRDefault="00A62746" w:rsidP="006A102F">
            <w:r w:rsidRPr="00674A98">
              <w:t>Theme description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29DE775E" w14:textId="77777777" w:rsidR="00A62746" w:rsidRPr="00674A98" w:rsidRDefault="00A62746" w:rsidP="006A102F">
            <w:r w:rsidRPr="00674A98">
              <w:t>Example quote of theme</w:t>
            </w:r>
          </w:p>
        </w:tc>
      </w:tr>
      <w:tr w:rsidR="00A62746" w:rsidRPr="00674A98" w14:paraId="2DDA09FE" w14:textId="77777777" w:rsidTr="006A102F">
        <w:tc>
          <w:tcPr>
            <w:tcW w:w="2660" w:type="dxa"/>
            <w:tcBorders>
              <w:top w:val="single" w:sz="4" w:space="0" w:color="auto"/>
            </w:tcBorders>
          </w:tcPr>
          <w:p w14:paraId="56D721CB" w14:textId="77777777" w:rsidR="00A62746" w:rsidRPr="00441C39" w:rsidRDefault="00A62746" w:rsidP="006A102F">
            <w:r w:rsidRPr="00441C39">
              <w:t>Combination of local symptoms</w:t>
            </w:r>
          </w:p>
          <w:p w14:paraId="16384523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07C101C5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126DA2EF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13105F6D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76299FB4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35E0A4B1" w14:textId="77777777" w:rsidR="00A62746" w:rsidRPr="00674A98" w:rsidRDefault="00A62746" w:rsidP="006A102F">
            <w:pPr>
              <w:pStyle w:val="ListParagraph"/>
              <w:ind w:left="426"/>
              <w:rPr>
                <w:rFonts w:ascii="Times New Roman" w:hAnsi="Times New Roman" w:cs="Times New Roman"/>
              </w:rPr>
            </w:pPr>
            <w:r w:rsidRPr="00674A98">
              <w:rPr>
                <w:rFonts w:ascii="Times New Roman" w:hAnsi="Times New Roman" w:cs="Times New Roman"/>
              </w:rPr>
              <w:t>Type of symptoms</w:t>
            </w:r>
          </w:p>
          <w:p w14:paraId="061AEE26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522EE518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6C17B9E2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65431014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58CCCE91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441D81D1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3B0A1368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0C974684" w14:textId="77777777" w:rsidR="00A62746" w:rsidRDefault="00A62746" w:rsidP="006A102F">
            <w:pPr>
              <w:pStyle w:val="ListParagraph"/>
              <w:ind w:hanging="294"/>
              <w:rPr>
                <w:rFonts w:ascii="Times New Roman" w:hAnsi="Times New Roman" w:cs="Times New Roman"/>
              </w:rPr>
            </w:pPr>
          </w:p>
          <w:p w14:paraId="2278DF3E" w14:textId="77777777" w:rsidR="00A62746" w:rsidRPr="00674A98" w:rsidRDefault="00A62746" w:rsidP="006A102F">
            <w:pPr>
              <w:pStyle w:val="ListParagraph"/>
              <w:ind w:left="426"/>
              <w:rPr>
                <w:rFonts w:ascii="Times New Roman" w:hAnsi="Times New Roman" w:cs="Times New Roman"/>
              </w:rPr>
            </w:pPr>
            <w:r w:rsidRPr="00674A98">
              <w:rPr>
                <w:rFonts w:ascii="Times New Roman" w:hAnsi="Times New Roman" w:cs="Times New Roman"/>
              </w:rPr>
              <w:t>Number of symptoms</w:t>
            </w:r>
          </w:p>
        </w:tc>
        <w:tc>
          <w:tcPr>
            <w:tcW w:w="3499" w:type="dxa"/>
            <w:tcBorders>
              <w:top w:val="single" w:sz="4" w:space="0" w:color="auto"/>
            </w:tcBorders>
          </w:tcPr>
          <w:p w14:paraId="12190439" w14:textId="77777777" w:rsidR="00A62746" w:rsidRPr="00674A98" w:rsidRDefault="00A62746" w:rsidP="006A102F">
            <w:r w:rsidRPr="00674A98">
              <w:t>Many physiotherapists (n=22, 56%) believe a combination of local breast clinical signs and symptoms is important in diagnosing ICLB: “</w:t>
            </w:r>
            <w:r w:rsidRPr="00674A98">
              <w:rPr>
                <w:i/>
              </w:rPr>
              <w:t>pain, erythema, tension, increased skin temperature</w:t>
            </w:r>
            <w:r w:rsidRPr="00674A98">
              <w:t>” (P4).</w:t>
            </w:r>
          </w:p>
          <w:p w14:paraId="64C3C91C" w14:textId="77777777" w:rsidR="00A62746" w:rsidRPr="00674A98" w:rsidRDefault="00A62746" w:rsidP="006A102F">
            <w:pPr>
              <w:pStyle w:val="ListParagraph"/>
              <w:ind w:left="454"/>
              <w:rPr>
                <w:rFonts w:ascii="Times New Roman" w:eastAsia="Times New Roman" w:hAnsi="Times New Roman" w:cs="Times New Roman"/>
              </w:rPr>
            </w:pPr>
            <w:r w:rsidRPr="00674A98">
              <w:rPr>
                <w:rFonts w:ascii="Times New Roman" w:hAnsi="Times New Roman" w:cs="Times New Roman"/>
              </w:rPr>
              <w:t>Swelling/tension/lump (n=27, 69%), followed by pain/tenderness (n=24, 62%) and redness (n=23, 59%) were the most frequently listed local symptoms: "</w:t>
            </w:r>
            <w:r w:rsidRPr="00674A98">
              <w:rPr>
                <w:rFonts w:ascii="Times New Roman" w:hAnsi="Times New Roman" w:cs="Times New Roman"/>
                <w:i/>
              </w:rPr>
              <w:t>pain, erythema, tension, increased skin temperature</w:t>
            </w:r>
            <w:r w:rsidRPr="00674A98">
              <w:rPr>
                <w:rFonts w:ascii="Times New Roman" w:hAnsi="Times New Roman" w:cs="Times New Roman"/>
              </w:rPr>
              <w:t>" (P4).</w:t>
            </w:r>
          </w:p>
          <w:p w14:paraId="46071F2C" w14:textId="77777777" w:rsidR="00A62746" w:rsidRPr="00674A98" w:rsidRDefault="00A62746" w:rsidP="006A102F">
            <w:pPr>
              <w:pStyle w:val="ListParagraph"/>
              <w:ind w:left="454"/>
              <w:rPr>
                <w:rFonts w:ascii="Times New Roman" w:eastAsia="Times New Roman" w:hAnsi="Times New Roman" w:cs="Times New Roman"/>
              </w:rPr>
            </w:pPr>
            <w:r w:rsidRPr="00674A98">
              <w:rPr>
                <w:rFonts w:ascii="Times New Roman" w:hAnsi="Times New Roman" w:cs="Times New Roman"/>
              </w:rPr>
              <w:t>Many physiotherapists (n=14, 36%) believe that three local symptoms are needed to diagnose ICLB: “</w:t>
            </w:r>
            <w:r w:rsidRPr="00674A98">
              <w:rPr>
                <w:rFonts w:ascii="Times New Roman" w:eastAsia="Times New Roman" w:hAnsi="Times New Roman" w:cs="Times New Roman"/>
                <w:i/>
              </w:rPr>
              <w:t xml:space="preserve">At least 3 symptoms </w:t>
            </w:r>
            <w:proofErr w:type="spellStart"/>
            <w:r w:rsidRPr="00674A98">
              <w:rPr>
                <w:rFonts w:ascii="Times New Roman" w:eastAsia="Times New Roman" w:hAnsi="Times New Roman" w:cs="Times New Roman"/>
                <w:i/>
              </w:rPr>
              <w:t>ie</w:t>
            </w:r>
            <w:proofErr w:type="spellEnd"/>
            <w:r w:rsidRPr="00674A98">
              <w:rPr>
                <w:rFonts w:ascii="Times New Roman" w:eastAsia="Times New Roman" w:hAnsi="Times New Roman" w:cs="Times New Roman"/>
                <w:i/>
              </w:rPr>
              <w:t xml:space="preserve"> pain, swelling and redness or increased </w:t>
            </w:r>
            <w:r w:rsidRPr="00674A98">
              <w:rPr>
                <w:rFonts w:ascii="Times New Roman" w:eastAsia="Times New Roman" w:hAnsi="Times New Roman" w:cs="Times New Roman"/>
                <w:i/>
              </w:rPr>
              <w:lastRenderedPageBreak/>
              <w:t>temperature</w:t>
            </w:r>
            <w:r w:rsidRPr="00674A98">
              <w:rPr>
                <w:rFonts w:ascii="Times New Roman" w:eastAsia="Times New Roman" w:hAnsi="Times New Roman" w:cs="Times New Roman"/>
              </w:rPr>
              <w:t>” (P94), closely followed by</w:t>
            </w:r>
            <w:r w:rsidRPr="00674A98">
              <w:rPr>
                <w:rFonts w:ascii="Times New Roman" w:hAnsi="Times New Roman" w:cs="Times New Roman"/>
              </w:rPr>
              <w:t xml:space="preserve"> two local symptoms (n=13, 33%): “</w:t>
            </w:r>
            <w:r w:rsidRPr="00674A98">
              <w:rPr>
                <w:rFonts w:ascii="Times New Roman" w:eastAsia="Times New Roman" w:hAnsi="Times New Roman" w:cs="Times New Roman"/>
                <w:i/>
              </w:rPr>
              <w:t>unilateral pain and swelling are the main 2 symptoms I look for</w:t>
            </w:r>
            <w:r w:rsidRPr="00674A98">
              <w:rPr>
                <w:rFonts w:ascii="Times New Roman" w:eastAsia="Times New Roman" w:hAnsi="Times New Roman" w:cs="Times New Roman"/>
              </w:rPr>
              <w:t xml:space="preserve">” (P20). </w:t>
            </w:r>
          </w:p>
          <w:p w14:paraId="1A43B952" w14:textId="77777777" w:rsidR="00A62746" w:rsidRPr="00674A98" w:rsidRDefault="00A62746" w:rsidP="006A102F"/>
        </w:tc>
        <w:tc>
          <w:tcPr>
            <w:tcW w:w="3121" w:type="dxa"/>
            <w:tcBorders>
              <w:top w:val="single" w:sz="4" w:space="0" w:color="auto"/>
            </w:tcBorders>
          </w:tcPr>
          <w:p w14:paraId="33294C91" w14:textId="77777777" w:rsidR="00A62746" w:rsidRPr="00674A98" w:rsidRDefault="00A62746" w:rsidP="006A102F">
            <w:r w:rsidRPr="00674A98">
              <w:lastRenderedPageBreak/>
              <w:t>“</w:t>
            </w:r>
            <w:r w:rsidRPr="00674A98">
              <w:rPr>
                <w:i/>
              </w:rPr>
              <w:t>Breast lump (hard area) + either, tender, red, hot…</w:t>
            </w:r>
            <w:r w:rsidRPr="00674A98">
              <w:t xml:space="preserve">” </w:t>
            </w:r>
            <w:r w:rsidRPr="00674A98">
              <w:rPr>
                <w:i/>
              </w:rPr>
              <w:t>(P2).</w:t>
            </w:r>
          </w:p>
          <w:p w14:paraId="526B1EFB" w14:textId="77777777" w:rsidR="00A62746" w:rsidRPr="00674A98" w:rsidRDefault="00A62746" w:rsidP="006A102F"/>
          <w:p w14:paraId="729067E2" w14:textId="77777777" w:rsidR="00A62746" w:rsidRPr="00674A98" w:rsidRDefault="00A62746" w:rsidP="006A102F">
            <w:pPr>
              <w:pStyle w:val="Normal0"/>
              <w:rPr>
                <w:rFonts w:ascii="Times New Roman" w:hAnsi="Times New Roman" w:cs="Times New Roman"/>
              </w:rPr>
            </w:pPr>
            <w:r w:rsidRPr="00674A98">
              <w:rPr>
                <w:rFonts w:ascii="Times New Roman" w:hAnsi="Times New Roman" w:cs="Times New Roman"/>
              </w:rPr>
              <w:t>“</w:t>
            </w:r>
            <w:r w:rsidRPr="00674A98">
              <w:rPr>
                <w:rFonts w:ascii="Times New Roman" w:hAnsi="Times New Roman" w:cs="Times New Roman"/>
                <w:i/>
              </w:rPr>
              <w:t>Pain or local tenderness, a degree of local tension/swelling</w:t>
            </w:r>
            <w:r w:rsidRPr="00674A98">
              <w:rPr>
                <w:rFonts w:ascii="Times New Roman" w:hAnsi="Times New Roman" w:cs="Times New Roman"/>
              </w:rPr>
              <w:t xml:space="preserve">” </w:t>
            </w:r>
            <w:r w:rsidRPr="00674A98">
              <w:rPr>
                <w:rFonts w:ascii="Times New Roman" w:hAnsi="Times New Roman" w:cs="Times New Roman"/>
                <w:i/>
              </w:rPr>
              <w:t>(P3).</w:t>
            </w:r>
          </w:p>
          <w:p w14:paraId="28EE4E1A" w14:textId="77777777" w:rsidR="00A62746" w:rsidRPr="00674A98" w:rsidRDefault="00A62746" w:rsidP="006A102F">
            <w:pPr>
              <w:pStyle w:val="Normal0"/>
              <w:rPr>
                <w:rFonts w:ascii="Times New Roman" w:hAnsi="Times New Roman" w:cs="Times New Roman"/>
              </w:rPr>
            </w:pPr>
          </w:p>
          <w:p w14:paraId="5936FECE" w14:textId="77777777" w:rsidR="00A62746" w:rsidRPr="00674A98" w:rsidRDefault="00A62746" w:rsidP="006A102F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A62746" w:rsidRPr="00674A98" w14:paraId="35E1B023" w14:textId="77777777" w:rsidTr="006A102F">
        <w:tc>
          <w:tcPr>
            <w:tcW w:w="2660" w:type="dxa"/>
          </w:tcPr>
          <w:p w14:paraId="20BE10FE" w14:textId="77777777" w:rsidR="00A62746" w:rsidRPr="00441C39" w:rsidRDefault="00A62746" w:rsidP="006A102F">
            <w:r w:rsidRPr="00441C39">
              <w:t>Combination of local and systemic symptoms</w:t>
            </w:r>
          </w:p>
        </w:tc>
        <w:tc>
          <w:tcPr>
            <w:tcW w:w="3499" w:type="dxa"/>
          </w:tcPr>
          <w:p w14:paraId="369EB132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t>A combination of local symptoms plus often the presence of systemic systems is considered important in diagnosing ICLB by 10 (26%) physiotherapists: “</w:t>
            </w:r>
            <w:r w:rsidRPr="00674A98">
              <w:rPr>
                <w:rFonts w:eastAsia="Times New Roman"/>
                <w:i/>
              </w:rPr>
              <w:t>Change to local breast tissue such as lump/swelling, colour change and pain which may also be associated with systemic change such as fever/chills/temp</w:t>
            </w:r>
            <w:r w:rsidRPr="00674A98">
              <w:rPr>
                <w:rFonts w:eastAsia="Times New Roman"/>
              </w:rPr>
              <w:t>” (P21).</w:t>
            </w:r>
          </w:p>
          <w:p w14:paraId="0100AB9A" w14:textId="77777777" w:rsidR="00A62746" w:rsidRPr="00674A98" w:rsidRDefault="00A62746" w:rsidP="006A102F"/>
        </w:tc>
        <w:tc>
          <w:tcPr>
            <w:tcW w:w="3121" w:type="dxa"/>
          </w:tcPr>
          <w:p w14:paraId="11C3DDA8" w14:textId="77777777" w:rsidR="00A62746" w:rsidRPr="00674A98" w:rsidRDefault="00A62746" w:rsidP="006A102F">
            <w:pPr>
              <w:rPr>
                <w:rFonts w:eastAsia="Times New Roman"/>
                <w:iCs/>
              </w:rPr>
            </w:pPr>
            <w:r w:rsidRPr="00674A98">
              <w:rPr>
                <w:rFonts w:eastAsia="Times New Roman"/>
                <w:iCs/>
              </w:rPr>
              <w:t>"</w:t>
            </w:r>
            <w:r w:rsidRPr="00674A98">
              <w:rPr>
                <w:rFonts w:eastAsia="Times New Roman"/>
                <w:i/>
                <w:iCs/>
              </w:rPr>
              <w:t xml:space="preserve">Local symptoms including pain, redness, tension; global symptoms such as feeling unwell; </w:t>
            </w:r>
            <w:proofErr w:type="gramStart"/>
            <w:r w:rsidRPr="00674A98">
              <w:rPr>
                <w:rFonts w:eastAsia="Times New Roman"/>
                <w:i/>
                <w:iCs/>
              </w:rPr>
              <w:t>plus</w:t>
            </w:r>
            <w:proofErr w:type="gramEnd"/>
            <w:r w:rsidRPr="00674A98">
              <w:rPr>
                <w:rFonts w:eastAsia="Times New Roman"/>
                <w:i/>
                <w:iCs/>
              </w:rPr>
              <w:t xml:space="preserve"> some difficulty lactating…"</w:t>
            </w:r>
            <w:r w:rsidRPr="00674A98">
              <w:rPr>
                <w:rFonts w:eastAsia="Times New Roman"/>
                <w:iCs/>
              </w:rPr>
              <w:t xml:space="preserve"> </w:t>
            </w:r>
            <w:r w:rsidRPr="00674A98">
              <w:rPr>
                <w:rFonts w:eastAsia="Times New Roman"/>
                <w:i/>
                <w:iCs/>
              </w:rPr>
              <w:t>(P5).</w:t>
            </w:r>
          </w:p>
          <w:p w14:paraId="221B3E0A" w14:textId="77777777" w:rsidR="00A62746" w:rsidRPr="00674A98" w:rsidRDefault="00A62746" w:rsidP="006A102F">
            <w:pPr>
              <w:rPr>
                <w:rFonts w:eastAsia="Times New Roman"/>
                <w:iCs/>
              </w:rPr>
            </w:pPr>
          </w:p>
          <w:p w14:paraId="0A27D9F8" w14:textId="77777777" w:rsidR="00A62746" w:rsidRPr="00674A98" w:rsidRDefault="00A62746" w:rsidP="006A102F">
            <w:pPr>
              <w:rPr>
                <w:rFonts w:eastAsia="Times New Roman"/>
              </w:rPr>
            </w:pPr>
            <w:r w:rsidRPr="00674A98">
              <w:rPr>
                <w:rFonts w:eastAsia="Times New Roman"/>
              </w:rPr>
              <w:t>“</w:t>
            </w:r>
            <w:r w:rsidRPr="00674A98">
              <w:rPr>
                <w:rFonts w:eastAsia="Times New Roman"/>
                <w:i/>
              </w:rPr>
              <w:t xml:space="preserve">Combines with subjective symptoms of feeling unwell, objective assessment needs to include redness, firmness </w:t>
            </w:r>
            <w:proofErr w:type="gramStart"/>
            <w:r w:rsidRPr="00674A98">
              <w:rPr>
                <w:rFonts w:eastAsia="Times New Roman"/>
                <w:i/>
              </w:rPr>
              <w:t>Or</w:t>
            </w:r>
            <w:proofErr w:type="gramEnd"/>
            <w:r w:rsidRPr="00674A98">
              <w:rPr>
                <w:rFonts w:eastAsia="Times New Roman"/>
                <w:i/>
              </w:rPr>
              <w:t xml:space="preserve"> increased breast tension, and there must be a palpable breast tension/lump/firmness</w:t>
            </w:r>
            <w:r w:rsidRPr="00674A98">
              <w:rPr>
                <w:rFonts w:eastAsia="Times New Roman"/>
              </w:rPr>
              <w:t xml:space="preserve">” </w:t>
            </w:r>
            <w:r w:rsidRPr="00674A98">
              <w:rPr>
                <w:rFonts w:eastAsia="Times New Roman"/>
                <w:i/>
              </w:rPr>
              <w:t>(P96).</w:t>
            </w:r>
          </w:p>
        </w:tc>
      </w:tr>
    </w:tbl>
    <w:p w14:paraId="2E2EF0EA" w14:textId="77777777" w:rsidR="00A62746" w:rsidRDefault="00A62746" w:rsidP="00A62746">
      <w:pPr>
        <w:spacing w:line="360" w:lineRule="auto"/>
      </w:pPr>
    </w:p>
    <w:p w14:paraId="59DD1A05" w14:textId="77777777" w:rsidR="00A62746" w:rsidRDefault="00A62746" w:rsidP="00A62746"/>
    <w:p w14:paraId="123C29EE" w14:textId="77777777" w:rsidR="00A62746" w:rsidRPr="003A4F0A" w:rsidRDefault="00A62746" w:rsidP="00A62746"/>
    <w:p w14:paraId="4FADFC3D" w14:textId="77777777" w:rsidR="00192ADB" w:rsidRDefault="00EB4D31"/>
    <w:sectPr w:rsidR="00192ADB" w:rsidSect="00EF4293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8D461" w14:textId="77777777" w:rsidR="00EB4D31" w:rsidRDefault="00EB4D31">
      <w:r>
        <w:separator/>
      </w:r>
    </w:p>
  </w:endnote>
  <w:endnote w:type="continuationSeparator" w:id="0">
    <w:p w14:paraId="7BA0070E" w14:textId="77777777" w:rsidR="00EB4D31" w:rsidRDefault="00EB4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214975" w14:textId="77777777" w:rsidR="00ED301B" w:rsidRDefault="00A62746" w:rsidP="00134D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0BD79B" w14:textId="77777777" w:rsidR="00ED301B" w:rsidRDefault="00EB4D31" w:rsidP="00ED3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DE4BEE" w14:textId="77777777" w:rsidR="00ED301B" w:rsidRDefault="00A62746" w:rsidP="00134D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D13B5BD" w14:textId="77777777" w:rsidR="00ED301B" w:rsidRDefault="00EB4D31" w:rsidP="00ED3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BEAD95" w14:textId="77777777" w:rsidR="00EB4D31" w:rsidRDefault="00EB4D31">
      <w:r>
        <w:separator/>
      </w:r>
    </w:p>
  </w:footnote>
  <w:footnote w:type="continuationSeparator" w:id="0">
    <w:p w14:paraId="06FFD8D8" w14:textId="77777777" w:rsidR="00EB4D31" w:rsidRDefault="00EB4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746"/>
    <w:rsid w:val="00134FA8"/>
    <w:rsid w:val="0027635E"/>
    <w:rsid w:val="00A62746"/>
    <w:rsid w:val="00D85878"/>
    <w:rsid w:val="00EB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BB693"/>
  <w15:chartTrackingRefBased/>
  <w15:docId w15:val="{403D0F0C-FBE9-4CBC-93BE-A3E944A46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62746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7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62746"/>
    <w:pPr>
      <w:keepNext/>
      <w:keepLines/>
      <w:spacing w:before="200"/>
      <w:outlineLvl w:val="1"/>
    </w:pPr>
    <w:rPr>
      <w:rFonts w:eastAsia="MS Gothic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62746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2746"/>
    <w:rPr>
      <w:rFonts w:ascii="Times New Roman" w:eastAsia="MS Gothic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2746"/>
    <w:rPr>
      <w:rFonts w:ascii="Calibri" w:eastAsia="MS Gothic" w:hAnsi="Calibri" w:cs="Times New Roman"/>
      <w:b/>
      <w:bCs/>
      <w:color w:val="4F81BD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A62746"/>
    <w:rPr>
      <w:sz w:val="16"/>
      <w:szCs w:val="16"/>
    </w:rPr>
  </w:style>
  <w:style w:type="table" w:styleId="TableGrid">
    <w:name w:val="Table Grid"/>
    <w:basedOn w:val="TableNormal"/>
    <w:uiPriority w:val="39"/>
    <w:rsid w:val="00A62746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A6274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A6274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A627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746"/>
    <w:rPr>
      <w:rFonts w:ascii="Times New Roman" w:eastAsia="MS Mincho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62746"/>
  </w:style>
  <w:style w:type="character" w:customStyle="1" w:styleId="Heading1Char">
    <w:name w:val="Heading 1 Char"/>
    <w:basedOn w:val="DefaultParagraphFont"/>
    <w:link w:val="Heading1"/>
    <w:uiPriority w:val="9"/>
    <w:rsid w:val="00A627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7</Words>
  <Characters>4772</Characters>
  <Application>Microsoft Office Word</Application>
  <DocSecurity>0</DocSecurity>
  <Lines>39</Lines>
  <Paragraphs>11</Paragraphs>
  <ScaleCrop>false</ScaleCrop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on</dc:creator>
  <cp:keywords/>
  <dc:description/>
  <cp:lastModifiedBy>Emma Heron</cp:lastModifiedBy>
  <cp:revision>2</cp:revision>
  <dcterms:created xsi:type="dcterms:W3CDTF">2020-04-27T08:47:00Z</dcterms:created>
  <dcterms:modified xsi:type="dcterms:W3CDTF">2020-04-27T09:16:00Z</dcterms:modified>
</cp:coreProperties>
</file>